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1121B" w14:textId="28E931CA" w:rsidR="00BE6B80" w:rsidRPr="003B45E1" w:rsidRDefault="00553F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="000D5463" w:rsidRPr="003B45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 w:rsidR="000D5463" w:rsidRPr="003B45E1">
        <w:rPr>
          <w:rFonts w:ascii="Times New Roman" w:hAnsi="Times New Roman" w:cs="Times New Roman"/>
          <w:b/>
          <w:bCs/>
        </w:rPr>
        <w:t>. Appearance Monitoring Codebook and Instructions.</w:t>
      </w:r>
    </w:p>
    <w:p w14:paraId="782CC46F" w14:textId="77777777" w:rsidR="000D5463" w:rsidRPr="003B45E1" w:rsidRDefault="000D5463">
      <w:pPr>
        <w:rPr>
          <w:rFonts w:ascii="Times New Roman" w:hAnsi="Times New Roman" w:cs="Times New Roman"/>
        </w:rPr>
      </w:pPr>
    </w:p>
    <w:p w14:paraId="56AF4100" w14:textId="5FFA977C" w:rsidR="006B5288" w:rsidRPr="003B45E1" w:rsidRDefault="006B5288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 xml:space="preserve">The following </w:t>
      </w:r>
      <w:r w:rsidR="00410926">
        <w:rPr>
          <w:rFonts w:ascii="Times New Roman" w:hAnsi="Times New Roman" w:cs="Times New Roman"/>
        </w:rPr>
        <w:t xml:space="preserve">seven-step </w:t>
      </w:r>
      <w:r w:rsidRPr="003B45E1">
        <w:rPr>
          <w:rFonts w:ascii="Times New Roman" w:hAnsi="Times New Roman" w:cs="Times New Roman"/>
        </w:rPr>
        <w:t xml:space="preserve">codebook was used to code for Appearance Monitoring in the present study. For use of this codebook, please cite [final reference here]. Report any modifications made to the original codebook in the </w:t>
      </w:r>
      <w:r w:rsidR="003E61BF" w:rsidRPr="003B45E1">
        <w:rPr>
          <w:rFonts w:ascii="Times New Roman" w:hAnsi="Times New Roman" w:cs="Times New Roman"/>
        </w:rPr>
        <w:t>M</w:t>
      </w:r>
      <w:r w:rsidR="00923418" w:rsidRPr="003B45E1">
        <w:rPr>
          <w:rFonts w:ascii="Times New Roman" w:hAnsi="Times New Roman" w:cs="Times New Roman"/>
        </w:rPr>
        <w:t xml:space="preserve">ethods </w:t>
      </w:r>
      <w:r w:rsidR="003E61BF" w:rsidRPr="003B45E1">
        <w:rPr>
          <w:rFonts w:ascii="Times New Roman" w:hAnsi="Times New Roman" w:cs="Times New Roman"/>
        </w:rPr>
        <w:t>section</w:t>
      </w:r>
      <w:r w:rsidRPr="003B45E1">
        <w:rPr>
          <w:rFonts w:ascii="Times New Roman" w:hAnsi="Times New Roman" w:cs="Times New Roman"/>
        </w:rPr>
        <w:t>.</w:t>
      </w:r>
    </w:p>
    <w:p w14:paraId="4F443EF1" w14:textId="77777777" w:rsidR="006B5288" w:rsidRPr="003B45E1" w:rsidRDefault="006B5288">
      <w:pPr>
        <w:rPr>
          <w:rFonts w:ascii="Times New Roman" w:hAnsi="Times New Roman" w:cs="Times New Roman"/>
        </w:rPr>
      </w:pPr>
    </w:p>
    <w:p w14:paraId="6C2B1511" w14:textId="66D4D4A0" w:rsidR="006B5288" w:rsidRPr="003B45E1" w:rsidRDefault="006B5288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  <w:b/>
          <w:bCs/>
        </w:rPr>
        <w:t>Step 1.</w:t>
      </w:r>
      <w:r w:rsidRPr="003B45E1">
        <w:rPr>
          <w:rFonts w:ascii="Times New Roman" w:hAnsi="Times New Roman" w:cs="Times New Roman"/>
        </w:rPr>
        <w:t xml:space="preserve"> </w:t>
      </w:r>
      <w:r w:rsidRPr="003B45E1">
        <w:rPr>
          <w:rFonts w:ascii="Times New Roman" w:hAnsi="Times New Roman" w:cs="Times New Roman"/>
          <w:b/>
          <w:bCs/>
        </w:rPr>
        <w:t>Define Coding Features</w:t>
      </w:r>
    </w:p>
    <w:p w14:paraId="592A40C8" w14:textId="77777777" w:rsidR="006B5288" w:rsidRPr="003B45E1" w:rsidRDefault="006B5288">
      <w:pPr>
        <w:rPr>
          <w:rFonts w:ascii="Times New Roman" w:hAnsi="Times New Roman" w:cs="Times New Roman"/>
        </w:rPr>
      </w:pPr>
    </w:p>
    <w:p w14:paraId="4CBE7056" w14:textId="0887EA87" w:rsidR="006B5288" w:rsidRPr="003B45E1" w:rsidRDefault="006B5288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 xml:space="preserve">Create a codebook with coding features, definitions, and notes. See </w:t>
      </w:r>
      <w:r w:rsidR="00410926">
        <w:rPr>
          <w:rFonts w:ascii="Times New Roman" w:hAnsi="Times New Roman" w:cs="Times New Roman"/>
        </w:rPr>
        <w:t>below</w:t>
      </w:r>
      <w:r w:rsidRPr="003B45E1">
        <w:rPr>
          <w:rFonts w:ascii="Times New Roman" w:hAnsi="Times New Roman" w:cs="Times New Roman"/>
        </w:rPr>
        <w:t xml:space="preserve"> for the Coding Features and Definitions of the present study</w:t>
      </w:r>
      <w:r w:rsidR="00410926">
        <w:rPr>
          <w:rFonts w:ascii="Times New Roman" w:hAnsi="Times New Roman" w:cs="Times New Roman"/>
        </w:rPr>
        <w:t>:</w:t>
      </w:r>
    </w:p>
    <w:p w14:paraId="3655B85A" w14:textId="77777777" w:rsidR="000D5463" w:rsidRPr="003B45E1" w:rsidRDefault="000D546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2126"/>
        <w:gridCol w:w="4252"/>
      </w:tblGrid>
      <w:tr w:rsidR="006B5288" w:rsidRPr="003B45E1" w14:paraId="43C2D892" w14:textId="77777777" w:rsidTr="00410926">
        <w:tc>
          <w:tcPr>
            <w:tcW w:w="1271" w:type="dxa"/>
          </w:tcPr>
          <w:p w14:paraId="4E571C07" w14:textId="6C2C7629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  <w:r w:rsidRPr="003B45E1">
              <w:rPr>
                <w:rFonts w:ascii="Times New Roman" w:hAnsi="Times New Roman" w:cs="Times New Roman"/>
                <w:b/>
                <w:bCs/>
              </w:rPr>
              <w:t>Coding Theme</w:t>
            </w:r>
          </w:p>
        </w:tc>
        <w:tc>
          <w:tcPr>
            <w:tcW w:w="1701" w:type="dxa"/>
          </w:tcPr>
          <w:p w14:paraId="1B2D207E" w14:textId="45CC6BF9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  <w:r w:rsidRPr="003B45E1">
              <w:rPr>
                <w:rFonts w:ascii="Times New Roman" w:hAnsi="Times New Roman" w:cs="Times New Roman"/>
                <w:b/>
                <w:bCs/>
              </w:rPr>
              <w:t>Coding Feature</w:t>
            </w:r>
          </w:p>
        </w:tc>
        <w:tc>
          <w:tcPr>
            <w:tcW w:w="2126" w:type="dxa"/>
          </w:tcPr>
          <w:p w14:paraId="2D444822" w14:textId="612ACA33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  <w:r w:rsidRPr="003B45E1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4252" w:type="dxa"/>
          </w:tcPr>
          <w:p w14:paraId="2F900955" w14:textId="1840E825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  <w:r w:rsidRPr="003B45E1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6B5288" w:rsidRPr="003B45E1" w14:paraId="556D626B" w14:textId="77777777" w:rsidTr="00410926">
        <w:tc>
          <w:tcPr>
            <w:tcW w:w="1271" w:type="dxa"/>
            <w:vMerge w:val="restart"/>
          </w:tcPr>
          <w:p w14:paraId="367F5E36" w14:textId="35115562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</w:t>
            </w:r>
          </w:p>
        </w:tc>
        <w:tc>
          <w:tcPr>
            <w:tcW w:w="1701" w:type="dxa"/>
          </w:tcPr>
          <w:p w14:paraId="24FB38F3" w14:textId="7EDB19F2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Down</w:t>
            </w:r>
          </w:p>
        </w:tc>
        <w:tc>
          <w:tcPr>
            <w:tcW w:w="2126" w:type="dxa"/>
          </w:tcPr>
          <w:p w14:paraId="54C488EF" w14:textId="3CFB32CE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downward while sitting (looking at thighs/legs, chest, or stomach)</w:t>
            </w:r>
          </w:p>
        </w:tc>
        <w:tc>
          <w:tcPr>
            <w:tcW w:w="4252" w:type="dxa"/>
            <w:vMerge w:val="restart"/>
          </w:tcPr>
          <w:p w14:paraId="12C61DAE" w14:textId="52DECA74" w:rsidR="006B5288" w:rsidRPr="003B45E1" w:rsidRDefault="006B5288" w:rsidP="000D5463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For Gaze, count as one regardless of length of gaze until they redirect their gaze elsewhere.</w:t>
            </w:r>
          </w:p>
        </w:tc>
      </w:tr>
      <w:tr w:rsidR="006B5288" w:rsidRPr="003B45E1" w14:paraId="20B47FA3" w14:textId="77777777" w:rsidTr="00410926">
        <w:tc>
          <w:tcPr>
            <w:tcW w:w="1271" w:type="dxa"/>
            <w:vMerge/>
          </w:tcPr>
          <w:p w14:paraId="02B5ABDE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658447" w14:textId="4F4E1CDA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Side</w:t>
            </w:r>
          </w:p>
        </w:tc>
        <w:tc>
          <w:tcPr>
            <w:tcW w:w="2126" w:type="dxa"/>
          </w:tcPr>
          <w:p w14:paraId="319076BA" w14:textId="49244638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to one side or the other while sitting (towards either arm)</w:t>
            </w:r>
          </w:p>
        </w:tc>
        <w:tc>
          <w:tcPr>
            <w:tcW w:w="4252" w:type="dxa"/>
            <w:vMerge/>
          </w:tcPr>
          <w:p w14:paraId="0E279CBC" w14:textId="150E5F04" w:rsidR="006B5288" w:rsidRPr="003B45E1" w:rsidRDefault="006B5288" w:rsidP="00103B26">
            <w:pPr>
              <w:rPr>
                <w:rFonts w:ascii="Times New Roman" w:hAnsi="Times New Roman" w:cs="Times New Roman"/>
              </w:rPr>
            </w:pPr>
          </w:p>
        </w:tc>
      </w:tr>
      <w:tr w:rsidR="006B5288" w:rsidRPr="003B45E1" w14:paraId="31EECB92" w14:textId="77777777" w:rsidTr="00410926">
        <w:tc>
          <w:tcPr>
            <w:tcW w:w="1271" w:type="dxa"/>
            <w:vMerge/>
          </w:tcPr>
          <w:p w14:paraId="23ECA77D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91518D" w14:textId="0E8F20DE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Mirror</w:t>
            </w:r>
          </w:p>
        </w:tc>
        <w:tc>
          <w:tcPr>
            <w:tcW w:w="2126" w:type="dxa"/>
          </w:tcPr>
          <w:p w14:paraId="2CF2770C" w14:textId="2D6E080C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into mirror with eyes tracking in any direction</w:t>
            </w:r>
          </w:p>
        </w:tc>
        <w:tc>
          <w:tcPr>
            <w:tcW w:w="4252" w:type="dxa"/>
            <w:vMerge/>
          </w:tcPr>
          <w:p w14:paraId="6CCDE59E" w14:textId="4BEB1BCE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</w:tr>
      <w:tr w:rsidR="006B5288" w:rsidRPr="003B45E1" w14:paraId="7FDEA0E6" w14:textId="77777777" w:rsidTr="00410926">
        <w:tc>
          <w:tcPr>
            <w:tcW w:w="1271" w:type="dxa"/>
            <w:vMerge w:val="restart"/>
          </w:tcPr>
          <w:p w14:paraId="28BB9D86" w14:textId="77777777" w:rsidR="00410926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/</w:t>
            </w:r>
          </w:p>
          <w:p w14:paraId="289CE1E2" w14:textId="2B925B0C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Adjust</w:t>
            </w:r>
          </w:p>
        </w:tc>
        <w:tc>
          <w:tcPr>
            <w:tcW w:w="1701" w:type="dxa"/>
          </w:tcPr>
          <w:p w14:paraId="31046C8B" w14:textId="48E231CA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 Clothing</w:t>
            </w:r>
          </w:p>
        </w:tc>
        <w:tc>
          <w:tcPr>
            <w:tcW w:w="2126" w:type="dxa"/>
          </w:tcPr>
          <w:p w14:paraId="11C4D56F" w14:textId="3284CA80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/rub/pinch any clothing</w:t>
            </w:r>
          </w:p>
        </w:tc>
        <w:tc>
          <w:tcPr>
            <w:tcW w:w="4252" w:type="dxa"/>
            <w:vMerge w:val="restart"/>
          </w:tcPr>
          <w:p w14:paraId="09E51839" w14:textId="4EA57017" w:rsidR="006B5288" w:rsidRPr="003B45E1" w:rsidRDefault="006B5288" w:rsidP="000D546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45E1">
              <w:rPr>
                <w:rFonts w:ascii="Times New Roman" w:hAnsi="Times New Roman" w:cs="Times New Roman"/>
              </w:rPr>
              <w:t>For Touch/Adjust, a touch/rub/pinch/adjust for any length of time is counted as 1 until the location of touch</w:t>
            </w:r>
            <w:r w:rsidR="00D01C9F" w:rsidRPr="003B45E1">
              <w:rPr>
                <w:rFonts w:ascii="Times New Roman" w:hAnsi="Times New Roman" w:cs="Times New Roman"/>
              </w:rPr>
              <w:t>/adjust</w:t>
            </w:r>
            <w:r w:rsidRPr="003B45E1">
              <w:rPr>
                <w:rFonts w:ascii="Times New Roman" w:hAnsi="Times New Roman" w:cs="Times New Roman"/>
              </w:rPr>
              <w:t xml:space="preserve"> changes or there is a lag of time of at least 1 second:</w:t>
            </w:r>
          </w:p>
          <w:p w14:paraId="34DEE999" w14:textId="2B28E26A" w:rsidR="006B5288" w:rsidRPr="003B45E1" w:rsidRDefault="006B5288" w:rsidP="000D546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45E1">
              <w:rPr>
                <w:rFonts w:ascii="Times New Roman" w:hAnsi="Times New Roman" w:cs="Times New Roman"/>
              </w:rPr>
              <w:t xml:space="preserve">A change of location can be understood as when the touch/rub/pinch/adjust moves at least 1 inch from the originating location. </w:t>
            </w:r>
          </w:p>
          <w:p w14:paraId="66B45079" w14:textId="77777777" w:rsidR="006B5288" w:rsidRPr="003B45E1" w:rsidRDefault="006B5288" w:rsidP="000D546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45E1">
              <w:rPr>
                <w:rFonts w:ascii="Times New Roman" w:hAnsi="Times New Roman" w:cs="Times New Roman"/>
              </w:rPr>
              <w:t>A lag time can be understood as when the person moves their hand from a location and then returns to it at least 1 second later.</w:t>
            </w:r>
          </w:p>
          <w:p w14:paraId="473CBAFF" w14:textId="2141F99B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If it is difficult to discern touch vs. adjust clothing, code as Touch Clothing unless it is an obvious adjustment of the clothing</w:t>
            </w:r>
            <w:r w:rsidR="00D01C9F" w:rsidRPr="003B45E1">
              <w:rPr>
                <w:rFonts w:ascii="Times New Roman" w:hAnsi="Times New Roman" w:cs="Times New Roman"/>
              </w:rPr>
              <w:t>.</w:t>
            </w:r>
          </w:p>
        </w:tc>
      </w:tr>
      <w:tr w:rsidR="006B5288" w:rsidRPr="003B45E1" w14:paraId="77CAC970" w14:textId="77777777" w:rsidTr="00410926">
        <w:tc>
          <w:tcPr>
            <w:tcW w:w="1271" w:type="dxa"/>
            <w:vMerge/>
          </w:tcPr>
          <w:p w14:paraId="7D0205B6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CF96B6" w14:textId="25926A3A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 Body Part</w:t>
            </w:r>
          </w:p>
        </w:tc>
        <w:tc>
          <w:tcPr>
            <w:tcW w:w="2126" w:type="dxa"/>
          </w:tcPr>
          <w:p w14:paraId="28D58109" w14:textId="32BC85CC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/rub/pinch any body part</w:t>
            </w:r>
          </w:p>
        </w:tc>
        <w:tc>
          <w:tcPr>
            <w:tcW w:w="4252" w:type="dxa"/>
            <w:vMerge/>
          </w:tcPr>
          <w:p w14:paraId="21C40399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</w:tr>
      <w:tr w:rsidR="006B5288" w:rsidRPr="003B45E1" w14:paraId="7005C98C" w14:textId="77777777" w:rsidTr="00410926">
        <w:tc>
          <w:tcPr>
            <w:tcW w:w="1271" w:type="dxa"/>
            <w:vMerge/>
          </w:tcPr>
          <w:p w14:paraId="5467FF50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9ECB1E" w14:textId="51A224BB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 Face</w:t>
            </w:r>
          </w:p>
        </w:tc>
        <w:tc>
          <w:tcPr>
            <w:tcW w:w="2126" w:type="dxa"/>
          </w:tcPr>
          <w:p w14:paraId="1BE31A4A" w14:textId="48485C0F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/rub/pinch any facial area</w:t>
            </w:r>
          </w:p>
        </w:tc>
        <w:tc>
          <w:tcPr>
            <w:tcW w:w="4252" w:type="dxa"/>
            <w:vMerge/>
          </w:tcPr>
          <w:p w14:paraId="72743AEF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</w:tr>
      <w:tr w:rsidR="006B5288" w:rsidRPr="003B45E1" w14:paraId="23CF290D" w14:textId="77777777" w:rsidTr="00410926">
        <w:tc>
          <w:tcPr>
            <w:tcW w:w="1271" w:type="dxa"/>
            <w:vMerge/>
          </w:tcPr>
          <w:p w14:paraId="6F81D47F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120143" w14:textId="34BA70B0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Adjust</w:t>
            </w:r>
          </w:p>
        </w:tc>
        <w:tc>
          <w:tcPr>
            <w:tcW w:w="2126" w:type="dxa"/>
          </w:tcPr>
          <w:p w14:paraId="32C7357E" w14:textId="6B8B5C26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Adjust hair, glasses, jewellery, clothing</w:t>
            </w:r>
          </w:p>
        </w:tc>
        <w:tc>
          <w:tcPr>
            <w:tcW w:w="4252" w:type="dxa"/>
            <w:vMerge/>
          </w:tcPr>
          <w:p w14:paraId="1F5BE78F" w14:textId="77777777" w:rsidR="006B5288" w:rsidRPr="003B45E1" w:rsidRDefault="006B5288">
            <w:pPr>
              <w:rPr>
                <w:rFonts w:ascii="Times New Roman" w:hAnsi="Times New Roman" w:cs="Times New Roman"/>
              </w:rPr>
            </w:pPr>
          </w:p>
        </w:tc>
      </w:tr>
    </w:tbl>
    <w:p w14:paraId="149C6677" w14:textId="77777777" w:rsidR="000D5463" w:rsidRPr="003B45E1" w:rsidRDefault="000D5463">
      <w:pPr>
        <w:rPr>
          <w:rFonts w:ascii="Times New Roman" w:hAnsi="Times New Roman" w:cs="Times New Roman"/>
          <w:b/>
          <w:bCs/>
        </w:rPr>
      </w:pPr>
    </w:p>
    <w:p w14:paraId="7356F823" w14:textId="2DDECDF9" w:rsidR="006B5288" w:rsidRPr="003B45E1" w:rsidRDefault="00672D70" w:rsidP="00672D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="006B5288" w:rsidRPr="003B45E1">
        <w:rPr>
          <w:rFonts w:ascii="Times New Roman" w:hAnsi="Times New Roman" w:cs="Times New Roman"/>
        </w:rPr>
        <w:t xml:space="preserve">utline the features that will not be coded. For </w:t>
      </w:r>
      <w:r>
        <w:rPr>
          <w:rFonts w:ascii="Times New Roman" w:hAnsi="Times New Roman" w:cs="Times New Roman"/>
        </w:rPr>
        <w:t xml:space="preserve">our </w:t>
      </w:r>
      <w:r w:rsidR="006B5288" w:rsidRPr="003B45E1">
        <w:rPr>
          <w:rFonts w:ascii="Times New Roman" w:hAnsi="Times New Roman" w:cs="Times New Roman"/>
        </w:rPr>
        <w:t>study, we did not code for unintentional body checking behaviours</w:t>
      </w:r>
      <w:r>
        <w:rPr>
          <w:rFonts w:ascii="Times New Roman" w:hAnsi="Times New Roman" w:cs="Times New Roman"/>
        </w:rPr>
        <w:t xml:space="preserve"> including i</w:t>
      </w:r>
      <w:r w:rsidR="006B5288" w:rsidRPr="003B45E1">
        <w:rPr>
          <w:rFonts w:ascii="Times New Roman" w:hAnsi="Times New Roman" w:cs="Times New Roman"/>
        </w:rPr>
        <w:t>tching on body/face/head</w:t>
      </w:r>
      <w:r>
        <w:rPr>
          <w:rFonts w:ascii="Times New Roman" w:hAnsi="Times New Roman" w:cs="Times New Roman"/>
        </w:rPr>
        <w:t>, b</w:t>
      </w:r>
      <w:r w:rsidR="006B5288" w:rsidRPr="003B45E1">
        <w:rPr>
          <w:rFonts w:ascii="Times New Roman" w:hAnsi="Times New Roman" w:cs="Times New Roman"/>
        </w:rPr>
        <w:t xml:space="preserve">rushing hair </w:t>
      </w:r>
      <w:r w:rsidR="00115C9B" w:rsidRPr="003B45E1">
        <w:rPr>
          <w:rFonts w:ascii="Times New Roman" w:hAnsi="Times New Roman" w:cs="Times New Roman"/>
        </w:rPr>
        <w:t>out</w:t>
      </w:r>
      <w:r w:rsidR="006B5288" w:rsidRPr="003B45E1">
        <w:rPr>
          <w:rFonts w:ascii="Times New Roman" w:hAnsi="Times New Roman" w:cs="Times New Roman"/>
        </w:rPr>
        <w:t xml:space="preserve"> of face</w:t>
      </w:r>
      <w:r>
        <w:rPr>
          <w:rFonts w:ascii="Times New Roman" w:hAnsi="Times New Roman" w:cs="Times New Roman"/>
        </w:rPr>
        <w:t>, r</w:t>
      </w:r>
      <w:r w:rsidR="006B5288" w:rsidRPr="003B45E1">
        <w:rPr>
          <w:rFonts w:ascii="Times New Roman" w:hAnsi="Times New Roman" w:cs="Times New Roman"/>
        </w:rPr>
        <w:t>ubbing eyes</w:t>
      </w:r>
      <w:r>
        <w:rPr>
          <w:rFonts w:ascii="Times New Roman" w:hAnsi="Times New Roman" w:cs="Times New Roman"/>
        </w:rPr>
        <w:t>, g</w:t>
      </w:r>
      <w:r w:rsidR="006B5288" w:rsidRPr="003B45E1">
        <w:rPr>
          <w:rFonts w:ascii="Times New Roman" w:hAnsi="Times New Roman" w:cs="Times New Roman"/>
        </w:rPr>
        <w:t>aze at camera</w:t>
      </w:r>
      <w:r>
        <w:rPr>
          <w:rFonts w:ascii="Times New Roman" w:hAnsi="Times New Roman" w:cs="Times New Roman"/>
        </w:rPr>
        <w:t>, s</w:t>
      </w:r>
      <w:r w:rsidR="006B5288" w:rsidRPr="003B45E1">
        <w:rPr>
          <w:rFonts w:ascii="Times New Roman" w:hAnsi="Times New Roman" w:cs="Times New Roman"/>
        </w:rPr>
        <w:t>hifting of position or movement</w:t>
      </w:r>
      <w:r>
        <w:rPr>
          <w:rFonts w:ascii="Times New Roman" w:hAnsi="Times New Roman" w:cs="Times New Roman"/>
        </w:rPr>
        <w:t>, and r</w:t>
      </w:r>
      <w:r w:rsidR="006B5288" w:rsidRPr="003B45E1">
        <w:rPr>
          <w:rFonts w:ascii="Times New Roman" w:hAnsi="Times New Roman" w:cs="Times New Roman"/>
        </w:rPr>
        <w:t>esting hand on face</w:t>
      </w:r>
      <w:r>
        <w:rPr>
          <w:rFonts w:ascii="Times New Roman" w:hAnsi="Times New Roman" w:cs="Times New Roman"/>
        </w:rPr>
        <w:t>.</w:t>
      </w:r>
    </w:p>
    <w:p w14:paraId="1DAECD35" w14:textId="77777777" w:rsidR="006B5288" w:rsidRPr="003B45E1" w:rsidRDefault="006B5288">
      <w:pPr>
        <w:rPr>
          <w:rFonts w:ascii="Times New Roman" w:hAnsi="Times New Roman" w:cs="Times New Roman"/>
          <w:b/>
          <w:bCs/>
        </w:rPr>
      </w:pPr>
    </w:p>
    <w:p w14:paraId="65015068" w14:textId="5B956EAF" w:rsidR="006B5288" w:rsidRPr="003B45E1" w:rsidRDefault="006B5288" w:rsidP="006B5288">
      <w:pPr>
        <w:rPr>
          <w:rFonts w:ascii="Times New Roman" w:hAnsi="Times New Roman" w:cs="Times New Roman"/>
          <w:b/>
          <w:bCs/>
        </w:rPr>
      </w:pPr>
      <w:r w:rsidRPr="003B45E1">
        <w:rPr>
          <w:rFonts w:ascii="Times New Roman" w:hAnsi="Times New Roman" w:cs="Times New Roman"/>
          <w:b/>
          <w:bCs/>
        </w:rPr>
        <w:t>Step 2. Confirm Timeframes for Coding</w:t>
      </w:r>
    </w:p>
    <w:p w14:paraId="15672E1E" w14:textId="77777777" w:rsidR="006B5288" w:rsidRPr="003B45E1" w:rsidRDefault="006B5288" w:rsidP="006B5288">
      <w:pPr>
        <w:rPr>
          <w:rFonts w:ascii="Times New Roman" w:hAnsi="Times New Roman" w:cs="Times New Roman"/>
          <w:b/>
          <w:bCs/>
        </w:rPr>
      </w:pPr>
    </w:p>
    <w:p w14:paraId="4BFE8E31" w14:textId="60556B89" w:rsidR="006B5288" w:rsidRPr="003B45E1" w:rsidRDefault="00B3472B" w:rsidP="006B5288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 xml:space="preserve">Decide if you are breaking up coding based on the timeframe in the study. For example, in the present study, we had 5 timeframes: during the computerized body size perception task, aiming task block 1, manipulation check 1, aiming task block 2, and manipulation check 2. </w:t>
      </w:r>
    </w:p>
    <w:p w14:paraId="73080ED9" w14:textId="77777777" w:rsidR="00B3472B" w:rsidRPr="003B45E1" w:rsidRDefault="00B3472B" w:rsidP="006B5288">
      <w:pPr>
        <w:rPr>
          <w:rFonts w:ascii="Times New Roman" w:hAnsi="Times New Roman" w:cs="Times New Roman"/>
        </w:rPr>
      </w:pPr>
    </w:p>
    <w:p w14:paraId="727FD41E" w14:textId="6262090A" w:rsidR="00B3472B" w:rsidRPr="003B45E1" w:rsidRDefault="00B3472B" w:rsidP="006B5288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  <w:b/>
          <w:bCs/>
        </w:rPr>
        <w:t>Step 3.</w:t>
      </w:r>
      <w:r w:rsidRPr="003B45E1">
        <w:rPr>
          <w:rFonts w:ascii="Times New Roman" w:hAnsi="Times New Roman" w:cs="Times New Roman"/>
        </w:rPr>
        <w:t xml:space="preserve"> </w:t>
      </w:r>
      <w:r w:rsidRPr="003B45E1">
        <w:rPr>
          <w:rFonts w:ascii="Times New Roman" w:hAnsi="Times New Roman" w:cs="Times New Roman"/>
          <w:b/>
          <w:bCs/>
        </w:rPr>
        <w:t>Create Spreadsheet</w:t>
      </w:r>
    </w:p>
    <w:p w14:paraId="287A09D7" w14:textId="77777777" w:rsidR="006B5288" w:rsidRPr="003B45E1" w:rsidRDefault="006B5288" w:rsidP="006B5288">
      <w:pPr>
        <w:rPr>
          <w:rFonts w:ascii="Times New Roman" w:hAnsi="Times New Roman" w:cs="Times New Roman"/>
        </w:rPr>
      </w:pPr>
    </w:p>
    <w:p w14:paraId="474AFDD6" w14:textId="3D69BE69" w:rsidR="00B3472B" w:rsidRPr="003B45E1" w:rsidRDefault="00B3472B" w:rsidP="006B5288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>Create a</w:t>
      </w:r>
      <w:r w:rsidR="0081664D" w:rsidRPr="003B45E1">
        <w:rPr>
          <w:rFonts w:ascii="Times New Roman" w:hAnsi="Times New Roman" w:cs="Times New Roman"/>
        </w:rPr>
        <w:t xml:space="preserve"> </w:t>
      </w:r>
      <w:r w:rsidRPr="003B45E1">
        <w:rPr>
          <w:rFonts w:ascii="Times New Roman" w:hAnsi="Times New Roman" w:cs="Times New Roman"/>
        </w:rPr>
        <w:t xml:space="preserve">Spreadsheet that will be used to code </w:t>
      </w:r>
      <w:r w:rsidR="00115C9B" w:rsidRPr="003B45E1">
        <w:rPr>
          <w:rFonts w:ascii="Times New Roman" w:hAnsi="Times New Roman" w:cs="Times New Roman"/>
        </w:rPr>
        <w:t>a</w:t>
      </w:r>
      <w:r w:rsidRPr="003B45E1">
        <w:rPr>
          <w:rFonts w:ascii="Times New Roman" w:hAnsi="Times New Roman" w:cs="Times New Roman"/>
        </w:rPr>
        <w:t xml:space="preserve">ppearance </w:t>
      </w:r>
      <w:r w:rsidR="00115C9B" w:rsidRPr="003B45E1">
        <w:rPr>
          <w:rFonts w:ascii="Times New Roman" w:hAnsi="Times New Roman" w:cs="Times New Roman"/>
        </w:rPr>
        <w:t>m</w:t>
      </w:r>
      <w:r w:rsidRPr="003B45E1">
        <w:rPr>
          <w:rFonts w:ascii="Times New Roman" w:hAnsi="Times New Roman" w:cs="Times New Roman"/>
        </w:rPr>
        <w:t xml:space="preserve">onitoring. A simplified example of </w:t>
      </w:r>
      <w:r w:rsidR="00115C9B" w:rsidRPr="003B45E1">
        <w:rPr>
          <w:rFonts w:ascii="Times New Roman" w:hAnsi="Times New Roman" w:cs="Times New Roman"/>
        </w:rPr>
        <w:t>the</w:t>
      </w:r>
      <w:r w:rsidRPr="003B45E1">
        <w:rPr>
          <w:rFonts w:ascii="Times New Roman" w:hAnsi="Times New Roman" w:cs="Times New Roman"/>
        </w:rPr>
        <w:t xml:space="preserve"> Spreadsheet </w:t>
      </w:r>
      <w:r w:rsidR="00115C9B" w:rsidRPr="003B45E1">
        <w:rPr>
          <w:rFonts w:ascii="Times New Roman" w:hAnsi="Times New Roman" w:cs="Times New Roman"/>
        </w:rPr>
        <w:t xml:space="preserve">used for the present study </w:t>
      </w:r>
      <w:r w:rsidRPr="003B45E1">
        <w:rPr>
          <w:rFonts w:ascii="Times New Roman" w:hAnsi="Times New Roman" w:cs="Times New Roman"/>
        </w:rPr>
        <w:t xml:space="preserve">is provided </w:t>
      </w:r>
      <w:r w:rsidR="00410926">
        <w:rPr>
          <w:rFonts w:ascii="Times New Roman" w:hAnsi="Times New Roman" w:cs="Times New Roman"/>
        </w:rPr>
        <w:t>below:</w:t>
      </w:r>
      <w:r w:rsidRPr="003B45E1">
        <w:rPr>
          <w:rFonts w:ascii="Times New Roman" w:hAnsi="Times New Roman" w:cs="Times New Roman"/>
        </w:rPr>
        <w:t xml:space="preserve"> </w:t>
      </w:r>
    </w:p>
    <w:p w14:paraId="6CD80CA1" w14:textId="77777777" w:rsidR="000D5463" w:rsidRPr="003B45E1" w:rsidRDefault="000D546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844"/>
        <w:gridCol w:w="763"/>
        <w:gridCol w:w="892"/>
        <w:gridCol w:w="1067"/>
        <w:gridCol w:w="854"/>
        <w:gridCol w:w="854"/>
        <w:gridCol w:w="893"/>
        <w:gridCol w:w="813"/>
        <w:gridCol w:w="1100"/>
      </w:tblGrid>
      <w:tr w:rsidR="006B5288" w:rsidRPr="003B45E1" w14:paraId="4EF21C97" w14:textId="493356FB" w:rsidTr="006B5288">
        <w:tc>
          <w:tcPr>
            <w:tcW w:w="1270" w:type="dxa"/>
          </w:tcPr>
          <w:p w14:paraId="2741057E" w14:textId="49383C95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Participant ID</w:t>
            </w:r>
          </w:p>
        </w:tc>
        <w:tc>
          <w:tcPr>
            <w:tcW w:w="844" w:type="dxa"/>
          </w:tcPr>
          <w:p w14:paraId="047C71F1" w14:textId="121E32B4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Down</w:t>
            </w:r>
          </w:p>
        </w:tc>
        <w:tc>
          <w:tcPr>
            <w:tcW w:w="763" w:type="dxa"/>
          </w:tcPr>
          <w:p w14:paraId="352BE2BF" w14:textId="7F6816A5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Side</w:t>
            </w:r>
          </w:p>
        </w:tc>
        <w:tc>
          <w:tcPr>
            <w:tcW w:w="892" w:type="dxa"/>
          </w:tcPr>
          <w:p w14:paraId="6FA69C11" w14:textId="40720BA1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Gaze Mirror</w:t>
            </w:r>
          </w:p>
        </w:tc>
        <w:tc>
          <w:tcPr>
            <w:tcW w:w="1067" w:type="dxa"/>
          </w:tcPr>
          <w:p w14:paraId="65BE1A7B" w14:textId="244BCF92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 Clothing</w:t>
            </w:r>
          </w:p>
        </w:tc>
        <w:tc>
          <w:tcPr>
            <w:tcW w:w="854" w:type="dxa"/>
          </w:tcPr>
          <w:p w14:paraId="490AC683" w14:textId="1B664873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 Body Part</w:t>
            </w:r>
          </w:p>
        </w:tc>
        <w:tc>
          <w:tcPr>
            <w:tcW w:w="854" w:type="dxa"/>
          </w:tcPr>
          <w:p w14:paraId="3D6E63A9" w14:textId="6C1B191C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uch Face</w:t>
            </w:r>
          </w:p>
        </w:tc>
        <w:tc>
          <w:tcPr>
            <w:tcW w:w="893" w:type="dxa"/>
          </w:tcPr>
          <w:p w14:paraId="45A8D989" w14:textId="6ADAFDFF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Adjust</w:t>
            </w:r>
          </w:p>
        </w:tc>
        <w:tc>
          <w:tcPr>
            <w:tcW w:w="813" w:type="dxa"/>
          </w:tcPr>
          <w:p w14:paraId="63C3B525" w14:textId="0D0E43D6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00" w:type="dxa"/>
          </w:tcPr>
          <w:p w14:paraId="519CB3F9" w14:textId="1615F77A" w:rsidR="006B5288" w:rsidRPr="003B45E1" w:rsidRDefault="006B5288">
            <w:pPr>
              <w:rPr>
                <w:rFonts w:ascii="Times New Roman" w:hAnsi="Times New Roman" w:cs="Times New Roman"/>
              </w:rPr>
            </w:pPr>
            <w:r w:rsidRPr="003B45E1">
              <w:rPr>
                <w:rFonts w:ascii="Times New Roman" w:hAnsi="Times New Roman" w:cs="Times New Roman"/>
              </w:rPr>
              <w:t>Notes</w:t>
            </w:r>
          </w:p>
        </w:tc>
      </w:tr>
      <w:tr w:rsidR="006B5288" w:rsidRPr="003B45E1" w14:paraId="0ABE9EC9" w14:textId="03B13AAB" w:rsidTr="006B5288">
        <w:tc>
          <w:tcPr>
            <w:tcW w:w="1270" w:type="dxa"/>
          </w:tcPr>
          <w:p w14:paraId="393FB0A9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</w:tcPr>
          <w:p w14:paraId="5B691B22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3" w:type="dxa"/>
          </w:tcPr>
          <w:p w14:paraId="6A42DC16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2" w:type="dxa"/>
          </w:tcPr>
          <w:p w14:paraId="2202380C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7" w:type="dxa"/>
          </w:tcPr>
          <w:p w14:paraId="4A2CE818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4" w:type="dxa"/>
          </w:tcPr>
          <w:p w14:paraId="37D0C25A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4" w:type="dxa"/>
          </w:tcPr>
          <w:p w14:paraId="5EBCC42B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3" w:type="dxa"/>
          </w:tcPr>
          <w:p w14:paraId="28A050CE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3" w:type="dxa"/>
          </w:tcPr>
          <w:p w14:paraId="0C9A9574" w14:textId="77777777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0" w:type="dxa"/>
          </w:tcPr>
          <w:p w14:paraId="4124521E" w14:textId="660944A0" w:rsidR="006B5288" w:rsidRPr="003B45E1" w:rsidRDefault="006B5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FF01521" w14:textId="1696B851" w:rsidR="000D5463" w:rsidRPr="003B45E1" w:rsidRDefault="000D5463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  <w:i/>
          <w:iCs/>
        </w:rPr>
        <w:t>Note.</w:t>
      </w:r>
      <w:r w:rsidRPr="003B45E1">
        <w:rPr>
          <w:rFonts w:ascii="Times New Roman" w:hAnsi="Times New Roman" w:cs="Times New Roman"/>
          <w:b/>
          <w:bCs/>
        </w:rPr>
        <w:t xml:space="preserve"> </w:t>
      </w:r>
      <w:r w:rsidRPr="003B45E1">
        <w:rPr>
          <w:rFonts w:ascii="Times New Roman" w:hAnsi="Times New Roman" w:cs="Times New Roman"/>
        </w:rPr>
        <w:t xml:space="preserve">If there are separate time points in the experiment to code for, have a separate column for each time point x coding feature. </w:t>
      </w:r>
    </w:p>
    <w:p w14:paraId="1EF9084A" w14:textId="77777777" w:rsidR="006B5288" w:rsidRPr="003B45E1" w:rsidRDefault="006B5288">
      <w:pPr>
        <w:rPr>
          <w:rFonts w:ascii="Times New Roman" w:hAnsi="Times New Roman" w:cs="Times New Roman"/>
          <w:b/>
          <w:bCs/>
        </w:rPr>
      </w:pPr>
    </w:p>
    <w:p w14:paraId="35356EB6" w14:textId="27E0FD61" w:rsidR="00B3472B" w:rsidRPr="003B45E1" w:rsidRDefault="00B3472B" w:rsidP="00B3472B">
      <w:pPr>
        <w:rPr>
          <w:rFonts w:ascii="Times New Roman" w:hAnsi="Times New Roman" w:cs="Times New Roman"/>
          <w:b/>
          <w:bCs/>
        </w:rPr>
      </w:pPr>
      <w:r w:rsidRPr="003B45E1">
        <w:rPr>
          <w:rFonts w:ascii="Times New Roman" w:hAnsi="Times New Roman" w:cs="Times New Roman"/>
          <w:b/>
          <w:bCs/>
        </w:rPr>
        <w:t>Step 4. Pilot the Coding Features</w:t>
      </w:r>
    </w:p>
    <w:p w14:paraId="348E9775" w14:textId="77777777" w:rsidR="00B3472B" w:rsidRPr="003B45E1" w:rsidRDefault="00B3472B" w:rsidP="00B3472B">
      <w:pPr>
        <w:rPr>
          <w:rFonts w:ascii="Times New Roman" w:hAnsi="Times New Roman" w:cs="Times New Roman"/>
        </w:rPr>
      </w:pPr>
    </w:p>
    <w:p w14:paraId="1CC2ADBA" w14:textId="78A5F438" w:rsidR="00B3472B" w:rsidRPr="003B45E1" w:rsidRDefault="00B3472B" w:rsidP="00B3472B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>Two raters should pilot test the first five videos independently using the Spreadsheet and Coding Features definitions.</w:t>
      </w:r>
    </w:p>
    <w:p w14:paraId="2835386E" w14:textId="77777777" w:rsidR="00B3472B" w:rsidRPr="003B45E1" w:rsidRDefault="00B3472B" w:rsidP="00B3472B">
      <w:pPr>
        <w:rPr>
          <w:rFonts w:ascii="Times New Roman" w:hAnsi="Times New Roman" w:cs="Times New Roman"/>
        </w:rPr>
      </w:pPr>
    </w:p>
    <w:p w14:paraId="2CBDCB25" w14:textId="5A68AA27" w:rsidR="00B3472B" w:rsidRPr="003B45E1" w:rsidRDefault="00B3472B" w:rsidP="00B3472B">
      <w:pPr>
        <w:rPr>
          <w:rFonts w:ascii="Times New Roman" w:hAnsi="Times New Roman" w:cs="Times New Roman"/>
          <w:b/>
          <w:bCs/>
        </w:rPr>
      </w:pPr>
      <w:r w:rsidRPr="003B45E1">
        <w:rPr>
          <w:rFonts w:ascii="Times New Roman" w:hAnsi="Times New Roman" w:cs="Times New Roman"/>
          <w:b/>
          <w:bCs/>
        </w:rPr>
        <w:t>Step 5. Pilot Meeting</w:t>
      </w:r>
    </w:p>
    <w:p w14:paraId="539C2CBA" w14:textId="77777777" w:rsidR="00B3472B" w:rsidRPr="003B45E1" w:rsidRDefault="00B3472B" w:rsidP="00B3472B">
      <w:pPr>
        <w:rPr>
          <w:rFonts w:ascii="Times New Roman" w:hAnsi="Times New Roman" w:cs="Times New Roman"/>
        </w:rPr>
      </w:pPr>
    </w:p>
    <w:p w14:paraId="0F8CB85A" w14:textId="4318A3E4" w:rsidR="003A3B30" w:rsidRPr="003B45E1" w:rsidRDefault="003A3B30" w:rsidP="00B3472B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 xml:space="preserve">Hold a meeting with the two raters and a third team member to discuss any </w:t>
      </w:r>
      <w:r w:rsidR="002E0D4E" w:rsidRPr="003B45E1">
        <w:rPr>
          <w:rFonts w:ascii="Times New Roman" w:hAnsi="Times New Roman" w:cs="Times New Roman"/>
        </w:rPr>
        <w:t>issue</w:t>
      </w:r>
      <w:r w:rsidRPr="003B45E1">
        <w:rPr>
          <w:rFonts w:ascii="Times New Roman" w:hAnsi="Times New Roman" w:cs="Times New Roman"/>
        </w:rPr>
        <w:t xml:space="preserve">s from piloting. Discuss whether changes to the codebook are necessary and </w:t>
      </w:r>
      <w:r w:rsidR="002E0D4E" w:rsidRPr="003B45E1">
        <w:rPr>
          <w:rFonts w:ascii="Times New Roman" w:hAnsi="Times New Roman" w:cs="Times New Roman"/>
        </w:rPr>
        <w:t>discuss</w:t>
      </w:r>
      <w:r w:rsidRPr="003B45E1">
        <w:rPr>
          <w:rFonts w:ascii="Times New Roman" w:hAnsi="Times New Roman" w:cs="Times New Roman"/>
        </w:rPr>
        <w:t xml:space="preserve"> discrepancies</w:t>
      </w:r>
      <w:r w:rsidR="002E0D4E" w:rsidRPr="003B45E1">
        <w:rPr>
          <w:rFonts w:ascii="Times New Roman" w:hAnsi="Times New Roman" w:cs="Times New Roman"/>
        </w:rPr>
        <w:t xml:space="preserve"> among the team to ensure interpretation of all coding features are consistent across raters</w:t>
      </w:r>
      <w:r w:rsidR="006570CE" w:rsidRPr="003B45E1">
        <w:rPr>
          <w:rFonts w:ascii="Times New Roman" w:hAnsi="Times New Roman" w:cs="Times New Roman"/>
        </w:rPr>
        <w:t>.</w:t>
      </w:r>
      <w:r w:rsidRPr="003B45E1">
        <w:rPr>
          <w:rFonts w:ascii="Times New Roman" w:hAnsi="Times New Roman" w:cs="Times New Roman"/>
        </w:rPr>
        <w:t xml:space="preserve"> </w:t>
      </w:r>
    </w:p>
    <w:p w14:paraId="4CD3F3A8" w14:textId="77777777" w:rsidR="00B3472B" w:rsidRPr="003B45E1" w:rsidRDefault="00B3472B" w:rsidP="00B3472B">
      <w:pPr>
        <w:rPr>
          <w:rFonts w:ascii="Times New Roman" w:hAnsi="Times New Roman" w:cs="Times New Roman"/>
        </w:rPr>
      </w:pPr>
    </w:p>
    <w:p w14:paraId="64324FDE" w14:textId="6606B8F2" w:rsidR="00B3472B" w:rsidRPr="003B45E1" w:rsidRDefault="00B3472B" w:rsidP="00B3472B">
      <w:pPr>
        <w:rPr>
          <w:rFonts w:ascii="Times New Roman" w:hAnsi="Times New Roman" w:cs="Times New Roman"/>
          <w:b/>
          <w:bCs/>
        </w:rPr>
      </w:pPr>
      <w:r w:rsidRPr="003B45E1">
        <w:rPr>
          <w:rFonts w:ascii="Times New Roman" w:hAnsi="Times New Roman" w:cs="Times New Roman"/>
          <w:b/>
          <w:bCs/>
        </w:rPr>
        <w:t>Step 6. Complete Coding</w:t>
      </w:r>
    </w:p>
    <w:p w14:paraId="2E234F04" w14:textId="77777777" w:rsidR="003A3B30" w:rsidRPr="003B45E1" w:rsidRDefault="003A3B30" w:rsidP="00B3472B">
      <w:pPr>
        <w:rPr>
          <w:rFonts w:ascii="Times New Roman" w:hAnsi="Times New Roman" w:cs="Times New Roman"/>
          <w:b/>
          <w:bCs/>
        </w:rPr>
      </w:pPr>
    </w:p>
    <w:p w14:paraId="28CE4BCB" w14:textId="7C2C0E93" w:rsidR="003A3B30" w:rsidRPr="003B45E1" w:rsidRDefault="003A3B30" w:rsidP="00B3472B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 xml:space="preserve">After the pilot meeting, the two raters should independently complete coding for the remaining videos. </w:t>
      </w:r>
    </w:p>
    <w:p w14:paraId="218FE637" w14:textId="77777777" w:rsidR="00B3472B" w:rsidRPr="003B45E1" w:rsidRDefault="00B3472B" w:rsidP="00B3472B">
      <w:pPr>
        <w:rPr>
          <w:rFonts w:ascii="Times New Roman" w:hAnsi="Times New Roman" w:cs="Times New Roman"/>
        </w:rPr>
      </w:pPr>
    </w:p>
    <w:p w14:paraId="419C56E5" w14:textId="58BFACB7" w:rsidR="00B3472B" w:rsidRPr="003B45E1" w:rsidRDefault="00B3472B" w:rsidP="00B3472B">
      <w:pPr>
        <w:rPr>
          <w:rFonts w:ascii="Times New Roman" w:hAnsi="Times New Roman" w:cs="Times New Roman"/>
          <w:b/>
          <w:bCs/>
        </w:rPr>
      </w:pPr>
      <w:r w:rsidRPr="003B45E1">
        <w:rPr>
          <w:rFonts w:ascii="Times New Roman" w:hAnsi="Times New Roman" w:cs="Times New Roman"/>
          <w:b/>
          <w:bCs/>
        </w:rPr>
        <w:t>Step 7. Final Meeting</w:t>
      </w:r>
    </w:p>
    <w:p w14:paraId="79140463" w14:textId="77777777" w:rsidR="00B3472B" w:rsidRPr="003B45E1" w:rsidRDefault="00B3472B" w:rsidP="00B3472B">
      <w:pPr>
        <w:rPr>
          <w:rFonts w:ascii="Times New Roman" w:hAnsi="Times New Roman" w:cs="Times New Roman"/>
        </w:rPr>
      </w:pPr>
    </w:p>
    <w:p w14:paraId="682B965F" w14:textId="6CCF076F" w:rsidR="00B3472B" w:rsidRPr="003B45E1" w:rsidRDefault="003A3B30">
      <w:pPr>
        <w:rPr>
          <w:rFonts w:ascii="Times New Roman" w:hAnsi="Times New Roman" w:cs="Times New Roman"/>
        </w:rPr>
      </w:pPr>
      <w:r w:rsidRPr="003B45E1">
        <w:rPr>
          <w:rFonts w:ascii="Times New Roman" w:hAnsi="Times New Roman" w:cs="Times New Roman"/>
        </w:rPr>
        <w:t>Hold a meeting with the two raters and a third team member to discuss any discrepancies. Resolve discrepancies through discussion</w:t>
      </w:r>
      <w:r w:rsidR="006F4973" w:rsidRPr="003B45E1">
        <w:rPr>
          <w:rFonts w:ascii="Times New Roman" w:hAnsi="Times New Roman" w:cs="Times New Roman"/>
        </w:rPr>
        <w:t>,</w:t>
      </w:r>
      <w:r w:rsidRPr="003B45E1">
        <w:rPr>
          <w:rFonts w:ascii="Times New Roman" w:hAnsi="Times New Roman" w:cs="Times New Roman"/>
        </w:rPr>
        <w:t xml:space="preserve"> or if needed, by a decision from the third team member. Retain original codebook sheets to calculate</w:t>
      </w:r>
      <w:r w:rsidR="006F4973" w:rsidRPr="003B45E1">
        <w:rPr>
          <w:rFonts w:ascii="Times New Roman" w:hAnsi="Times New Roman" w:cs="Times New Roman"/>
        </w:rPr>
        <w:t xml:space="preserve"> appropriate</w:t>
      </w:r>
      <w:r w:rsidRPr="003B45E1">
        <w:rPr>
          <w:rFonts w:ascii="Times New Roman" w:hAnsi="Times New Roman" w:cs="Times New Roman"/>
        </w:rPr>
        <w:t xml:space="preserve"> inter-rater reliability between the two raters. </w:t>
      </w:r>
    </w:p>
    <w:sectPr w:rsidR="00B3472B" w:rsidRPr="003B4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95D7C"/>
    <w:multiLevelType w:val="hybridMultilevel"/>
    <w:tmpl w:val="1B6A2CDE"/>
    <w:lvl w:ilvl="0" w:tplc="4F3E4FDC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B331EB"/>
    <w:multiLevelType w:val="hybridMultilevel"/>
    <w:tmpl w:val="93D28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51155A"/>
    <w:multiLevelType w:val="hybridMultilevel"/>
    <w:tmpl w:val="5D88B0F6"/>
    <w:lvl w:ilvl="0" w:tplc="4F3E4FDC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817432">
    <w:abstractNumId w:val="1"/>
  </w:num>
  <w:num w:numId="2" w16cid:durableId="969675403">
    <w:abstractNumId w:val="0"/>
  </w:num>
  <w:num w:numId="3" w16cid:durableId="12402866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463"/>
    <w:rsid w:val="00061E8A"/>
    <w:rsid w:val="000D3AAA"/>
    <w:rsid w:val="000D5463"/>
    <w:rsid w:val="00115C9B"/>
    <w:rsid w:val="002D679B"/>
    <w:rsid w:val="002E0D4E"/>
    <w:rsid w:val="003A3B30"/>
    <w:rsid w:val="003B45E1"/>
    <w:rsid w:val="003E61BF"/>
    <w:rsid w:val="00410926"/>
    <w:rsid w:val="004E4E12"/>
    <w:rsid w:val="00553F4A"/>
    <w:rsid w:val="006570CE"/>
    <w:rsid w:val="00672D70"/>
    <w:rsid w:val="006B5288"/>
    <w:rsid w:val="006F4973"/>
    <w:rsid w:val="00737BFB"/>
    <w:rsid w:val="0081664D"/>
    <w:rsid w:val="00923418"/>
    <w:rsid w:val="0098358E"/>
    <w:rsid w:val="00B3472B"/>
    <w:rsid w:val="00BE6B80"/>
    <w:rsid w:val="00D01C9F"/>
    <w:rsid w:val="00D279EB"/>
    <w:rsid w:val="00D745F6"/>
    <w:rsid w:val="00E40E7C"/>
    <w:rsid w:val="00EB463F"/>
    <w:rsid w:val="00F1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41364"/>
  <w15:chartTrackingRefBased/>
  <w15:docId w15:val="{BB4CBBDE-672B-134B-B456-8853399A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463"/>
    <w:pPr>
      <w:ind w:left="720"/>
      <w:contextualSpacing/>
    </w:pPr>
  </w:style>
  <w:style w:type="paragraph" w:styleId="Revision">
    <w:name w:val="Revision"/>
    <w:hidden/>
    <w:uiPriority w:val="99"/>
    <w:semiHidden/>
    <w:rsid w:val="00D01C9F"/>
  </w:style>
  <w:style w:type="character" w:styleId="CommentReference">
    <w:name w:val="annotation reference"/>
    <w:basedOn w:val="DefaultParagraphFont"/>
    <w:uiPriority w:val="99"/>
    <w:semiHidden/>
    <w:unhideWhenUsed/>
    <w:rsid w:val="00D01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C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C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Vani</dc:creator>
  <cp:keywords/>
  <dc:description/>
  <cp:lastModifiedBy>Madison Vani</cp:lastModifiedBy>
  <cp:revision>4</cp:revision>
  <dcterms:created xsi:type="dcterms:W3CDTF">2025-07-14T17:14:00Z</dcterms:created>
  <dcterms:modified xsi:type="dcterms:W3CDTF">2025-07-14T20:04:00Z</dcterms:modified>
</cp:coreProperties>
</file>